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</w:rPr>
      </w:pPr>
      <w:r>
        <w:rPr>
          <w:b/>
        </w:rPr>
        <w:t>Additional file 6: 3’ motifs</w:t>
      </w:r>
    </w:p>
    <w:p>
      <w:pPr>
        <w:pStyle w:val="Normal"/>
        <w:rPr/>
      </w:pPr>
      <w:r>
        <w:rPr/>
        <w:t>Unusually conserved motifs found in the 300 bp downstream of genes. Conservation is based on the three mouse malaria species, with cutoffs as described in the Methods se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PY/PB/PC</w:t>
      </w:r>
    </w:p>
    <w:p>
      <w:pPr>
        <w:pStyle w:val="Normal"/>
        <w:rPr/>
      </w:pPr>
      <w:r>
        <w:rPr/>
        <w:tab/>
        <w:t xml:space="preserve">        </w:t>
      </w:r>
      <w:r>
        <w:rPr>
          <w:i/>
        </w:rPr>
        <w:t>P. yoelii</w:t>
      </w:r>
      <w:r>
        <w:rPr/>
        <w:tab/>
        <w:t>Conserved</w:t>
      </w:r>
    </w:p>
    <w:p>
      <w:pPr>
        <w:pStyle w:val="Normal"/>
        <w:rPr/>
      </w:pPr>
      <w:r>
        <w:rPr/>
        <w:t>Motif</w:t>
        <w:tab/>
        <w:t xml:space="preserve">        Instances</w:t>
        <w:tab/>
        <w:t>Instances</w:t>
        <w:tab/>
        <w:t>z</w:t>
      </w:r>
      <w:r>
        <w:rPr>
          <w:vertAlign w:val="subscript"/>
        </w:rPr>
        <w:t>p</w:t>
      </w:r>
      <w:r>
        <w:rPr/>
        <w:tab/>
        <w:tab/>
        <w:t>z</w:t>
      </w:r>
      <w:r>
        <w:rPr>
          <w:vertAlign w:val="subscript"/>
        </w:rPr>
        <w:t>n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  <w:t xml:space="preserve">TTTTCG  </w:t>
        <w:tab/>
        <w:t xml:space="preserve">242    </w:t>
        <w:tab/>
        <w:t xml:space="preserve">55      </w:t>
        <w:tab/>
        <w:tab/>
        <w:t xml:space="preserve">3.95167        </w:t>
        <w:tab/>
        <w:t xml:space="preserve">12.34235 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  <w:t xml:space="preserve">TTTTTCG </w:t>
        <w:tab/>
        <w:t xml:space="preserve">146     </w:t>
        <w:tab/>
        <w:t xml:space="preserve">35      </w:t>
        <w:tab/>
        <w:tab/>
        <w:t xml:space="preserve">4.47894        </w:t>
        <w:tab/>
        <w:t>15.97393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  <w:t xml:space="preserve">TTTCGA </w:t>
        <w:tab/>
        <w:t>157</w:t>
        <w:tab/>
        <w:t xml:space="preserve">40    </w:t>
        <w:tab/>
        <w:tab/>
        <w:t xml:space="preserve">4.12361         </w:t>
        <w:tab/>
        <w:t xml:space="preserve">3.71219 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  <w:t xml:space="preserve">TTTTCGA </w:t>
        <w:tab/>
        <w:t xml:space="preserve">77      </w:t>
        <w:tab/>
        <w:t xml:space="preserve">22      </w:t>
        <w:tab/>
        <w:tab/>
        <w:t xml:space="preserve">4.44598       </w:t>
        <w:tab/>
        <w:t xml:space="preserve">4.93289 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  <w:t xml:space="preserve">TTTGTG  </w:t>
        <w:tab/>
        <w:t xml:space="preserve">329    </w:t>
        <w:tab/>
        <w:t xml:space="preserve">69       </w:t>
        <w:tab/>
        <w:tab/>
        <w:t xml:space="preserve">3.73883        </w:t>
        <w:tab/>
        <w:t>19.38541</w:t>
      </w:r>
    </w:p>
    <w:p>
      <w:pPr>
        <w:pStyle w:val="Normal"/>
        <w:rPr>
          <w:rFonts w:cs="Fixed Miriam Transparent"/>
        </w:rPr>
      </w:pPr>
      <w:r>
        <w:rPr>
          <w:rFonts w:cs="Fixed Miriam Transparen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3:27:00Z</dcterms:created>
  <dc:creator>Preferred Customer</dc:creator>
  <dc:description/>
  <cp:keywords/>
  <dc:language>en-US</dc:language>
  <cp:lastModifiedBy>Preferred Customer</cp:lastModifiedBy>
  <dcterms:modified xsi:type="dcterms:W3CDTF">2007-10-09T13:27:00Z</dcterms:modified>
  <cp:revision>2</cp:revision>
  <dc:subject/>
  <dc:title/>
</cp:coreProperties>
</file>